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1EB81" w14:textId="020A1B86" w:rsidR="004A71D3" w:rsidRPr="004A71D3" w:rsidRDefault="004A71D3" w:rsidP="004A71D3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3 </w:t>
      </w:r>
      <w:r w:rsidRPr="004A71D3">
        <w:rPr>
          <w:rFonts w:ascii="Arial" w:hAnsi="Arial" w:cs="Arial"/>
          <w:b/>
          <w:bCs/>
          <w:sz w:val="20"/>
          <w:szCs w:val="20"/>
        </w:rPr>
        <w:t xml:space="preserve">Table. Baseline differences between the program participants during the pandemic. </w:t>
      </w:r>
    </w:p>
    <w:tbl>
      <w:tblPr>
        <w:tblStyle w:val="Listentabelle6farbig"/>
        <w:tblW w:w="3654" w:type="pct"/>
        <w:tblLook w:val="0620" w:firstRow="1" w:lastRow="0" w:firstColumn="0" w:lastColumn="0" w:noHBand="1" w:noVBand="1"/>
      </w:tblPr>
      <w:tblGrid>
        <w:gridCol w:w="1633"/>
        <w:gridCol w:w="1294"/>
        <w:gridCol w:w="1661"/>
        <w:gridCol w:w="1177"/>
        <w:gridCol w:w="1109"/>
      </w:tblGrid>
      <w:tr w:rsidR="004A71D3" w:rsidRPr="004A71D3" w14:paraId="50EE7F56" w14:textId="77777777" w:rsidTr="00D07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tcW w:w="1188" w:type="pct"/>
            <w:vMerge w:val="restart"/>
            <w:tcBorders>
              <w:top w:val="single" w:sz="4" w:space="0" w:color="auto"/>
            </w:tcBorders>
          </w:tcPr>
          <w:p w14:paraId="575494BF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941" w:type="pct"/>
            <w:vMerge w:val="restart"/>
            <w:tcBorders>
              <w:top w:val="single" w:sz="4" w:space="0" w:color="auto"/>
            </w:tcBorders>
          </w:tcPr>
          <w:p w14:paraId="62DB37E7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tatistics</w:t>
            </w:r>
          </w:p>
        </w:tc>
        <w:tc>
          <w:tcPr>
            <w:tcW w:w="2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C94ED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Year of participation</w:t>
            </w:r>
          </w:p>
        </w:tc>
        <w:tc>
          <w:tcPr>
            <w:tcW w:w="807" w:type="pct"/>
            <w:vMerge w:val="restart"/>
            <w:tcBorders>
              <w:top w:val="single" w:sz="4" w:space="0" w:color="auto"/>
            </w:tcBorders>
          </w:tcPr>
          <w:p w14:paraId="0AEA132E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p-value*</w:t>
            </w:r>
          </w:p>
        </w:tc>
      </w:tr>
      <w:tr w:rsidR="004A71D3" w:rsidRPr="004A71D3" w14:paraId="14199769" w14:textId="77777777" w:rsidTr="00D07BD1">
        <w:trPr>
          <w:trHeight w:val="356"/>
        </w:trPr>
        <w:tc>
          <w:tcPr>
            <w:tcW w:w="1188" w:type="pct"/>
            <w:vMerge/>
            <w:tcBorders>
              <w:bottom w:val="single" w:sz="4" w:space="0" w:color="auto"/>
            </w:tcBorders>
          </w:tcPr>
          <w:p w14:paraId="6897E5D9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  <w:vMerge/>
            <w:tcBorders>
              <w:bottom w:val="single" w:sz="4" w:space="0" w:color="auto"/>
            </w:tcBorders>
          </w:tcPr>
          <w:p w14:paraId="2659AD58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22FB7A42" w14:textId="321DE1C8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A71D3">
              <w:rPr>
                <w:rFonts w:ascii="Arial" w:hAnsi="Arial" w:cs="Arial"/>
                <w:b/>
                <w:sz w:val="20"/>
                <w:szCs w:val="20"/>
              </w:rPr>
              <w:t>201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4A71D3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47C30D35" w14:textId="3F6B7FE9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A71D3">
              <w:rPr>
                <w:rFonts w:ascii="Arial" w:hAnsi="Arial" w:cs="Arial"/>
                <w:b/>
                <w:sz w:val="20"/>
                <w:szCs w:val="20"/>
              </w:rPr>
              <w:t>2020-21</w:t>
            </w:r>
          </w:p>
        </w:tc>
        <w:tc>
          <w:tcPr>
            <w:tcW w:w="807" w:type="pct"/>
            <w:vMerge/>
            <w:tcBorders>
              <w:bottom w:val="single" w:sz="4" w:space="0" w:color="auto"/>
            </w:tcBorders>
          </w:tcPr>
          <w:p w14:paraId="20DE8824" w14:textId="77777777" w:rsidR="004A71D3" w:rsidRPr="004A71D3" w:rsidRDefault="004A71D3" w:rsidP="004A71D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1D3" w:rsidRPr="004A71D3" w14:paraId="7042E538" w14:textId="77777777" w:rsidTr="00D07BD1">
        <w:trPr>
          <w:trHeight w:val="172"/>
        </w:trPr>
        <w:tc>
          <w:tcPr>
            <w:tcW w:w="1188" w:type="pct"/>
            <w:tcBorders>
              <w:top w:val="single" w:sz="4" w:space="0" w:color="auto"/>
              <w:bottom w:val="nil"/>
            </w:tcBorders>
          </w:tcPr>
          <w:p w14:paraId="34D251D0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</w:tcPr>
          <w:p w14:paraId="03997B06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single" w:sz="4" w:space="0" w:color="auto"/>
              <w:bottom w:val="nil"/>
            </w:tcBorders>
          </w:tcPr>
          <w:p w14:paraId="32113C38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</w:tcPr>
          <w:p w14:paraId="5A3FFC2B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14:paraId="63B9F6EE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1D3" w:rsidRPr="004A71D3" w14:paraId="79348D1B" w14:textId="77777777" w:rsidTr="00D07BD1">
        <w:trPr>
          <w:trHeight w:val="676"/>
        </w:trPr>
        <w:tc>
          <w:tcPr>
            <w:tcW w:w="1188" w:type="pct"/>
            <w:tcBorders>
              <w:top w:val="nil"/>
              <w:bottom w:val="nil"/>
            </w:tcBorders>
          </w:tcPr>
          <w:p w14:paraId="5160909A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t1 Age (years)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00983625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A61E6E1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48E343D8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51AE8F4F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30BC9B5F" w14:textId="6EEE2F4B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EA164E7" w14:textId="07EB2211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FE75BB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0A8C025" w14:textId="602BF410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A71D3">
              <w:rPr>
                <w:rFonts w:ascii="Arial" w:hAnsi="Arial" w:cs="Arial"/>
                <w:sz w:val="20"/>
                <w:szCs w:val="20"/>
              </w:rPr>
              <w:t>.</w:t>
            </w:r>
            <w:r w:rsidR="00FE75B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04E01733" w14:textId="4522AE42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3E6A525" w14:textId="4BB6311A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1</w:t>
            </w:r>
            <w:r w:rsidR="00FE75BB">
              <w:rPr>
                <w:rFonts w:ascii="Arial" w:hAnsi="Arial" w:cs="Arial"/>
                <w:sz w:val="20"/>
                <w:szCs w:val="20"/>
              </w:rPr>
              <w:t>3.1</w:t>
            </w:r>
          </w:p>
          <w:p w14:paraId="625A36F5" w14:textId="72D9FA7F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2.</w:t>
            </w:r>
            <w:r w:rsidR="00FE75B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9FB4FE3" w14:textId="6C85930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0976B3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4A71D3" w:rsidRPr="004A71D3" w14:paraId="5BBBFF1A" w14:textId="77777777" w:rsidTr="00D07BD1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273B69FB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t1 BMI SDS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2D5D8B77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8BC206E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643511BF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62F6BAE7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2E6D2D0D" w14:textId="32A94703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2D660C3D" w14:textId="21946624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2.</w:t>
            </w:r>
            <w:r w:rsidR="00FE75B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EF042B2" w14:textId="4736154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010C5FB1" w14:textId="77777777" w:rsidR="00FE75BB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E75B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7292E0" w14:textId="78F59970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3798E8B" w14:textId="14B9A92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FE75B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95E24F0" w14:textId="56BBF336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0976B3">
              <w:t xml:space="preserve"> </w:t>
            </w:r>
            <w:r w:rsidR="000976B3" w:rsidRPr="000976B3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</w:tr>
      <w:tr w:rsidR="004A71D3" w:rsidRPr="004A71D3" w14:paraId="1F816BB5" w14:textId="77777777" w:rsidTr="00D07BD1">
        <w:trPr>
          <w:trHeight w:val="864"/>
        </w:trPr>
        <w:tc>
          <w:tcPr>
            <w:tcW w:w="1188" w:type="pct"/>
            <w:tcBorders>
              <w:top w:val="nil"/>
              <w:bottom w:val="nil"/>
            </w:tcBorders>
          </w:tcPr>
          <w:p w14:paraId="56366235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t1 Relative Physical Fitness (W/kg)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7F627C51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048334E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6CE4DED2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234513EE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2C1A5A11" w14:textId="576460FE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9FE1865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1.8</w:t>
            </w:r>
          </w:p>
          <w:p w14:paraId="73FA827A" w14:textId="630839F8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6C6C6D77" w14:textId="63FB8C35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E75B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6B064D8" w14:textId="44F567E0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8197AA1" w14:textId="06C9AD78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48222E4" w14:textId="18C840C9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0976B3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</w:tr>
      <w:tr w:rsidR="004A71D3" w:rsidRPr="004A71D3" w14:paraId="65311286" w14:textId="77777777" w:rsidTr="00D07BD1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430DC14A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t1 Media Consumption (hours/day)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01BD191D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E793039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1A3BC783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0261BE0A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7AC44A1D" w14:textId="04D675F2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575C3B7D" w14:textId="3342A29E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8630C0C" w14:textId="1D827CD2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5AD1CF78" w14:textId="666FF696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E1127C1" w14:textId="6F186360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32EE5F0" w14:textId="59EEB48F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9380553" w14:textId="15D27383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0976B3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</w:tr>
      <w:tr w:rsidR="004A71D3" w:rsidRPr="004A71D3" w14:paraId="1770A8B6" w14:textId="77777777" w:rsidTr="00D07BD1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26A08290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t1 HRQOL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76BD86A8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FE3CBA6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41087972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7D27D198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7BA0A37C" w14:textId="5341906C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CACC235" w14:textId="1B3DB5F3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AA35653" w14:textId="70962EBD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17339DA6" w14:textId="78D8E9CA" w:rsidR="004A71D3" w:rsidRPr="004A71D3" w:rsidRDefault="00FE75BB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6FFB667" w14:textId="77777777" w:rsidR="000976B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2B063B6" w14:textId="0335EE32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3EDDE29" w14:textId="76AE6848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0976B3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4A71D3" w:rsidRPr="004A71D3" w14:paraId="5B15E156" w14:textId="77777777" w:rsidTr="000976B3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5805021E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t1 Social Self-concept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532F14FC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044EA74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7EE334FC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6D74A75F" w14:textId="77777777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2F45E338" w14:textId="3D5C97BB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72AB0FD" w14:textId="79B0E148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BD4A4FD" w14:textId="1A688F21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1</w:t>
            </w:r>
            <w:r w:rsidR="000976B3">
              <w:rPr>
                <w:rFonts w:ascii="Arial" w:hAnsi="Arial" w:cs="Arial"/>
                <w:sz w:val="20"/>
                <w:szCs w:val="20"/>
              </w:rPr>
              <w:t>1</w:t>
            </w:r>
            <w:r w:rsidRPr="004A71D3">
              <w:rPr>
                <w:rFonts w:ascii="Arial" w:hAnsi="Arial" w:cs="Arial"/>
                <w:sz w:val="20"/>
                <w:szCs w:val="20"/>
              </w:rPr>
              <w:t>.</w:t>
            </w:r>
            <w:r w:rsidR="000976B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17CA57E7" w14:textId="17D442A7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89AF22A" w14:textId="568BF06E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7</w:t>
            </w:r>
            <w:r w:rsidR="000976B3">
              <w:rPr>
                <w:rFonts w:ascii="Arial" w:hAnsi="Arial" w:cs="Arial"/>
                <w:sz w:val="20"/>
                <w:szCs w:val="20"/>
              </w:rPr>
              <w:t>4</w:t>
            </w:r>
            <w:r w:rsidRPr="004A71D3">
              <w:rPr>
                <w:rFonts w:ascii="Arial" w:hAnsi="Arial" w:cs="Arial"/>
                <w:sz w:val="20"/>
                <w:szCs w:val="20"/>
              </w:rPr>
              <w:t>.</w:t>
            </w:r>
            <w:r w:rsidR="000976B3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B490667" w14:textId="2683387D" w:rsidR="004A71D3" w:rsidRPr="004A71D3" w:rsidRDefault="000976B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A71D3" w:rsidRPr="004A71D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B8792C2" w14:textId="4A75F948" w:rsidR="004A71D3" w:rsidRPr="004A71D3" w:rsidRDefault="004A71D3" w:rsidP="004A71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0.</w:t>
            </w:r>
            <w:r w:rsidR="000976B3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7A63FF" w:rsidRPr="004A71D3" w14:paraId="7CD75E4C" w14:textId="77777777" w:rsidTr="000976B3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32B41C20" w14:textId="15D4FEB1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76B3">
              <w:rPr>
                <w:rFonts w:ascii="Arial" w:hAnsi="Arial" w:cs="Arial"/>
                <w:sz w:val="20"/>
                <w:szCs w:val="20"/>
              </w:rPr>
              <w:t>Δ BMI SDS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7D5D78F2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5F5D54D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4304A857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42A7CB3F" w14:textId="77D71EE5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6CF3DC04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486BA29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3A2CFEA3" w14:textId="4557159D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439FCA65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A638D06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6B318961" w14:textId="1A0C5F64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6704A18" w14:textId="6E57A06E" w:rsidR="007A63FF" w:rsidRPr="004A71D3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</w:tr>
      <w:tr w:rsidR="007A63FF" w:rsidRPr="004A71D3" w14:paraId="59754E7B" w14:textId="77777777" w:rsidTr="000976B3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0E7D65F6" w14:textId="5EDABAFC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76B3">
              <w:rPr>
                <w:rFonts w:ascii="Arial" w:hAnsi="Arial" w:cs="Arial"/>
                <w:sz w:val="20"/>
                <w:szCs w:val="20"/>
              </w:rPr>
              <w:t>Δ Relative Physical Fitness (W/kg)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06E39933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478E5CF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0D151D74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7BBD5266" w14:textId="77777777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040001ED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0FE84195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290F1090" w14:textId="60F968F6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2F43D322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CBBE2B8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41FB2161" w14:textId="05B499F0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A3C6180" w14:textId="44E8B361" w:rsidR="007A63FF" w:rsidRPr="004A71D3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</w:tr>
      <w:tr w:rsidR="007A63FF" w:rsidRPr="004A71D3" w14:paraId="52848017" w14:textId="77777777" w:rsidTr="000976B3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51E10E18" w14:textId="76CE941D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76B3">
              <w:rPr>
                <w:rFonts w:ascii="Arial" w:hAnsi="Arial" w:cs="Arial"/>
                <w:sz w:val="20"/>
                <w:szCs w:val="20"/>
              </w:rPr>
              <w:t>Δ Media Consumption (hours/day)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01F2CE64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AE47EC2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0ADFCDAC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41E69BF4" w14:textId="77777777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7A3F6236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D91BC10" w14:textId="0B6D2223" w:rsidR="007A63FF" w:rsidRDefault="00C00B00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A63F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6F9CA1D" w14:textId="364E17BF" w:rsidR="007A63FF" w:rsidRDefault="00C00B00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A63F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77CB98A4" w14:textId="61B69BCB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8ABD12D" w14:textId="2E365865" w:rsidR="007A63FF" w:rsidRPr="004A71D3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A63FF" w:rsidRPr="004A71D3" w14:paraId="41539884" w14:textId="77777777" w:rsidTr="000976B3">
        <w:trPr>
          <w:trHeight w:val="853"/>
        </w:trPr>
        <w:tc>
          <w:tcPr>
            <w:tcW w:w="1188" w:type="pct"/>
            <w:tcBorders>
              <w:top w:val="nil"/>
              <w:bottom w:val="nil"/>
            </w:tcBorders>
          </w:tcPr>
          <w:p w14:paraId="0617385C" w14:textId="1AB05BAB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76B3">
              <w:rPr>
                <w:rFonts w:ascii="Arial" w:hAnsi="Arial" w:cs="Arial"/>
                <w:sz w:val="20"/>
                <w:szCs w:val="20"/>
              </w:rPr>
              <w:t>Δ HRQOL</w:t>
            </w:r>
          </w:p>
        </w:tc>
        <w:tc>
          <w:tcPr>
            <w:tcW w:w="941" w:type="pct"/>
            <w:tcBorders>
              <w:top w:val="nil"/>
              <w:bottom w:val="nil"/>
            </w:tcBorders>
          </w:tcPr>
          <w:p w14:paraId="26253121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BDA76F5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07128926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43D9DA98" w14:textId="77777777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</w:tcPr>
          <w:p w14:paraId="7302AD5E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FD27E37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</w:t>
            </w:r>
          </w:p>
          <w:p w14:paraId="17A3C367" w14:textId="4C553BC3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856" w:type="pct"/>
            <w:tcBorders>
              <w:top w:val="nil"/>
              <w:bottom w:val="nil"/>
            </w:tcBorders>
          </w:tcPr>
          <w:p w14:paraId="3C620A06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85291AF" w14:textId="77777777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</w:t>
            </w:r>
          </w:p>
          <w:p w14:paraId="008BF328" w14:textId="42D91981" w:rsidR="007A63FF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</w:t>
            </w:r>
            <w:r w:rsidR="00990C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3FBE381" w14:textId="793B957D" w:rsidR="007A63FF" w:rsidRPr="004A71D3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</w:tr>
      <w:tr w:rsidR="007A63FF" w:rsidRPr="004A71D3" w14:paraId="49B69CA8" w14:textId="77777777" w:rsidTr="000976B3">
        <w:trPr>
          <w:trHeight w:val="853"/>
        </w:trPr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65E49D71" w14:textId="2BDCBC57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976B3">
              <w:rPr>
                <w:rFonts w:ascii="Arial" w:hAnsi="Arial" w:cs="Arial"/>
                <w:sz w:val="20"/>
                <w:szCs w:val="20"/>
              </w:rPr>
              <w:t>Δ Social Self-concept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</w:tcPr>
          <w:p w14:paraId="4FA771A7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5BFF7D8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Mean</w:t>
            </w:r>
          </w:p>
          <w:p w14:paraId="1094140E" w14:textId="77777777" w:rsidR="007A63FF" w:rsidRPr="004A71D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A71D3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0E78F808" w14:textId="77777777" w:rsidR="007A63FF" w:rsidRPr="000976B3" w:rsidRDefault="007A63FF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nil"/>
              <w:bottom w:val="single" w:sz="4" w:space="0" w:color="auto"/>
            </w:tcBorders>
          </w:tcPr>
          <w:p w14:paraId="19D68F5F" w14:textId="125881AB" w:rsidR="007A63FF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00B0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3E14188" w14:textId="54A84E63" w:rsidR="00990C32" w:rsidRDefault="00C00B00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</w:t>
            </w:r>
          </w:p>
          <w:p w14:paraId="51D007AC" w14:textId="699C4C04" w:rsidR="00990C32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00B0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00B0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</w:tcPr>
          <w:p w14:paraId="574C4BA8" w14:textId="73D1CB8B" w:rsidR="007A63FF" w:rsidRDefault="00C00B00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4C3373D" w14:textId="527A7CD8" w:rsidR="00990C32" w:rsidRDefault="00990C32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402AEC43" w14:textId="00ABF1B3" w:rsidR="007A63FF" w:rsidRPr="004A71D3" w:rsidRDefault="00C00B00" w:rsidP="007A63F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172774E" w14:textId="093024DD" w:rsidR="004A71D3" w:rsidRPr="004A71D3" w:rsidRDefault="004A71D3" w:rsidP="004A71D3">
      <w:pPr>
        <w:spacing w:line="276" w:lineRule="auto"/>
        <w:jc w:val="both"/>
        <w:rPr>
          <w:rFonts w:ascii="Arial" w:hAnsi="Arial" w:cs="Arial"/>
        </w:rPr>
      </w:pPr>
      <w:r w:rsidRPr="004A71D3">
        <w:rPr>
          <w:rFonts w:ascii="Arial" w:hAnsi="Arial" w:cs="Arial"/>
          <w:sz w:val="20"/>
          <w:szCs w:val="20"/>
        </w:rPr>
        <w:lastRenderedPageBreak/>
        <w:t xml:space="preserve">t1, baseline data; HRQOL, health-related quality of life; SD, standard deviation; </w:t>
      </w:r>
      <w:r w:rsidR="00C00B00" w:rsidRPr="00C00B00">
        <w:rPr>
          <w:rFonts w:ascii="Arial" w:hAnsi="Arial" w:cs="Arial"/>
          <w:sz w:val="20"/>
          <w:szCs w:val="20"/>
        </w:rPr>
        <w:t>Δ, difference in data after 11-month intervention (t2) from baseline data (t1)</w:t>
      </w:r>
      <w:r w:rsidR="00C00B00">
        <w:rPr>
          <w:rFonts w:ascii="Arial" w:hAnsi="Arial" w:cs="Arial"/>
          <w:sz w:val="20"/>
          <w:szCs w:val="20"/>
        </w:rPr>
        <w:t xml:space="preserve">; </w:t>
      </w:r>
      <w:r w:rsidRPr="004A71D3">
        <w:rPr>
          <w:rFonts w:ascii="Arial" w:hAnsi="Arial" w:cs="Arial"/>
          <w:sz w:val="20"/>
          <w:szCs w:val="20"/>
        </w:rPr>
        <w:t>HRQOL and social self-concept are based on scores ranging from 0 (lowest) to 100 (highest); *Significance values are a result of an independent two-tailed t-test.</w:t>
      </w:r>
    </w:p>
    <w:p w14:paraId="743000C7" w14:textId="77777777" w:rsidR="00407AAF" w:rsidRPr="004A71D3" w:rsidRDefault="00407AAF">
      <w:pPr>
        <w:rPr>
          <w:rFonts w:ascii="Arial" w:hAnsi="Arial" w:cs="Arial"/>
        </w:rPr>
      </w:pPr>
    </w:p>
    <w:sectPr w:rsidR="00407AAF" w:rsidRPr="004A71D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D3"/>
    <w:rsid w:val="000976B3"/>
    <w:rsid w:val="002B275F"/>
    <w:rsid w:val="00407AAF"/>
    <w:rsid w:val="004A71D3"/>
    <w:rsid w:val="00784476"/>
    <w:rsid w:val="007A63FF"/>
    <w:rsid w:val="00990C32"/>
    <w:rsid w:val="00AB5B1E"/>
    <w:rsid w:val="00C00B00"/>
    <w:rsid w:val="00FE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D652C"/>
  <w15:chartTrackingRefBased/>
  <w15:docId w15:val="{D3C8A363-3BF7-4312-9911-64AE344C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autoRedefine/>
    <w:uiPriority w:val="99"/>
    <w:qFormat/>
    <w:rsid w:val="00AB5B1E"/>
    <w:pPr>
      <w:tabs>
        <w:tab w:val="left" w:pos="340"/>
      </w:tabs>
      <w:spacing w:line="360" w:lineRule="auto"/>
      <w:ind w:left="340" w:hanging="340"/>
      <w:jc w:val="both"/>
      <w:outlineLvl w:val="0"/>
    </w:pPr>
    <w:rPr>
      <w:rFonts w:ascii="Arial" w:hAnsi="Arial" w:cs="Arial"/>
      <w:bCs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B5B1E"/>
    <w:rPr>
      <w:rFonts w:ascii="Arial" w:hAnsi="Arial" w:cs="Arial"/>
      <w:bCs/>
    </w:rPr>
  </w:style>
  <w:style w:type="table" w:styleId="Listentabelle6farbig">
    <w:name w:val="List Table 6 Colorful"/>
    <w:basedOn w:val="NormaleTabelle"/>
    <w:uiPriority w:val="51"/>
    <w:rsid w:val="004A71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844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44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44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44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44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burger, Nina</dc:creator>
  <cp:keywords/>
  <dc:description/>
  <cp:lastModifiedBy>Eisenburger, Nina</cp:lastModifiedBy>
  <cp:revision>4</cp:revision>
  <dcterms:created xsi:type="dcterms:W3CDTF">2021-11-21T15:23:00Z</dcterms:created>
  <dcterms:modified xsi:type="dcterms:W3CDTF">2021-11-28T21:12:00Z</dcterms:modified>
</cp:coreProperties>
</file>